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9A1A3" w14:textId="0D5E0EED" w:rsidR="00D3433E" w:rsidRDefault="00D3433E" w:rsidP="003A4751">
      <w:pPr>
        <w:spacing w:line="360" w:lineRule="auto"/>
        <w:rPr>
          <w:rFonts w:ascii="Times New Roman" w:hAnsi="Times New Roman" w:cs="Times New Roman"/>
        </w:rPr>
      </w:pPr>
      <w:r w:rsidRPr="006B41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6B41B9">
        <w:rPr>
          <w:rFonts w:ascii="Times New Roman" w:hAnsi="Times New Roman" w:cs="Times New Roman"/>
          <w:b/>
          <w:bCs/>
          <w:sz w:val="24"/>
          <w:szCs w:val="24"/>
        </w:rPr>
        <w:t xml:space="preserve">10 </w:t>
      </w:r>
      <w:r w:rsidR="009D41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41B9">
        <w:rPr>
          <w:rFonts w:ascii="Times New Roman" w:hAnsi="Times New Roman" w:cs="Times New Roman"/>
          <w:b/>
          <w:bCs/>
          <w:sz w:val="24"/>
          <w:szCs w:val="24"/>
        </w:rPr>
        <w:t>Gene</w:t>
      </w:r>
      <w:proofErr w:type="gramEnd"/>
      <w:r w:rsidRPr="006B41B9">
        <w:rPr>
          <w:rFonts w:ascii="Times New Roman" w:hAnsi="Times New Roman" w:cs="Times New Roman"/>
          <w:b/>
          <w:bCs/>
          <w:sz w:val="24"/>
          <w:szCs w:val="24"/>
        </w:rPr>
        <w:t xml:space="preserve"> family expansion and contraction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1716"/>
      </w:tblGrid>
      <w:tr w:rsidR="00D3433E" w:rsidRPr="009D41E4" w14:paraId="25723D27" w14:textId="77777777" w:rsidTr="00C324C5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7AC0D4" w14:textId="77777777" w:rsidR="00D3433E" w:rsidRPr="006B41B9" w:rsidRDefault="00D3433E" w:rsidP="00736C79">
            <w:pPr>
              <w:rPr>
                <w:rFonts w:ascii="Times New Roman" w:hAnsi="Times New Roman" w:cs="Times New Roman"/>
                <w:b/>
                <w:bCs/>
              </w:rPr>
            </w:pPr>
            <w:r w:rsidRPr="006B41B9">
              <w:rPr>
                <w:rFonts w:ascii="Times New Roman" w:hAnsi="Times New Roman" w:cs="Times New Roman"/>
                <w:b/>
                <w:bCs/>
              </w:rPr>
              <w:t>Phylogenetic tree node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448451" w14:textId="77777777" w:rsidR="00D3433E" w:rsidRPr="006B41B9" w:rsidRDefault="00D3433E" w:rsidP="00736C79">
            <w:pPr>
              <w:rPr>
                <w:rFonts w:ascii="Times New Roman" w:hAnsi="Times New Roman" w:cs="Times New Roman"/>
                <w:b/>
                <w:bCs/>
              </w:rPr>
            </w:pPr>
            <w:r w:rsidRPr="006B41B9">
              <w:rPr>
                <w:rFonts w:ascii="Times New Roman" w:hAnsi="Times New Roman" w:cs="Times New Roman"/>
                <w:b/>
                <w:bCs/>
              </w:rPr>
              <w:t>Expans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9508A4" w14:textId="77777777" w:rsidR="00D3433E" w:rsidRPr="006B41B9" w:rsidRDefault="00D3433E" w:rsidP="00736C79">
            <w:pPr>
              <w:rPr>
                <w:rFonts w:ascii="Times New Roman" w:hAnsi="Times New Roman" w:cs="Times New Roman"/>
                <w:b/>
                <w:bCs/>
              </w:rPr>
            </w:pPr>
            <w:r w:rsidRPr="00A540A6">
              <w:rPr>
                <w:rFonts w:ascii="Times New Roman" w:hAnsi="Times New Roman" w:cs="Times New Roman"/>
                <w:b/>
                <w:bCs/>
              </w:rPr>
              <w:t>Remain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796707" w14:textId="77777777" w:rsidR="00D3433E" w:rsidRPr="006B41B9" w:rsidRDefault="00D3433E" w:rsidP="00736C79">
            <w:pPr>
              <w:rPr>
                <w:rFonts w:ascii="Times New Roman" w:hAnsi="Times New Roman" w:cs="Times New Roman"/>
                <w:b/>
                <w:bCs/>
              </w:rPr>
            </w:pPr>
            <w:r w:rsidRPr="006B41B9">
              <w:rPr>
                <w:rFonts w:ascii="Times New Roman" w:hAnsi="Times New Roman" w:cs="Times New Roman"/>
                <w:b/>
                <w:bCs/>
              </w:rPr>
              <w:t>Contraction</w:t>
            </w:r>
          </w:p>
        </w:tc>
      </w:tr>
      <w:tr w:rsidR="00D3433E" w14:paraId="52BC73BC" w14:textId="77777777" w:rsidTr="00C324C5">
        <w:tc>
          <w:tcPr>
            <w:tcW w:w="22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A0D131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861E56" w14:textId="1278B503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6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46CBC5" w14:textId="3ED4E4B9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9D41E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04083A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4</w:t>
            </w:r>
          </w:p>
        </w:tc>
      </w:tr>
      <w:tr w:rsidR="00D3433E" w14:paraId="39FB32A1" w14:textId="77777777" w:rsidTr="006B41B9">
        <w:tc>
          <w:tcPr>
            <w:tcW w:w="2263" w:type="dxa"/>
          </w:tcPr>
          <w:p w14:paraId="22B0C4E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85" w:type="dxa"/>
          </w:tcPr>
          <w:p w14:paraId="727E579C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2074" w:type="dxa"/>
          </w:tcPr>
          <w:p w14:paraId="73F3F461" w14:textId="7A8AEDE2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D41E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16" w:type="dxa"/>
          </w:tcPr>
          <w:p w14:paraId="70F31F0D" w14:textId="5DB840E9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4</w:t>
            </w:r>
          </w:p>
        </w:tc>
      </w:tr>
      <w:tr w:rsidR="00D3433E" w14:paraId="4C3718AE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74D21C88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3B9D89A3" w14:textId="3BC4F50E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9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25B6125A" w14:textId="25BDB9BA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D41E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54EABBE5" w14:textId="009F1ECA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2</w:t>
            </w:r>
          </w:p>
        </w:tc>
      </w:tr>
      <w:tr w:rsidR="00D3433E" w14:paraId="7402A422" w14:textId="77777777" w:rsidTr="006B41B9">
        <w:tc>
          <w:tcPr>
            <w:tcW w:w="2263" w:type="dxa"/>
          </w:tcPr>
          <w:p w14:paraId="78BAB8E7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85" w:type="dxa"/>
          </w:tcPr>
          <w:p w14:paraId="2E54732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74" w:type="dxa"/>
          </w:tcPr>
          <w:p w14:paraId="78D15A2E" w14:textId="4EC63A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6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716" w:type="dxa"/>
          </w:tcPr>
          <w:p w14:paraId="127D8276" w14:textId="736CCD53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7</w:t>
            </w:r>
          </w:p>
        </w:tc>
      </w:tr>
      <w:tr w:rsidR="00D3433E" w14:paraId="3A8B2139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245FA031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03914AC0" w14:textId="0DF9E013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77ED5E25" w14:textId="5840F364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6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6841ACB2" w14:textId="300DCDDC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9</w:t>
            </w:r>
          </w:p>
        </w:tc>
      </w:tr>
      <w:tr w:rsidR="00D3433E" w14:paraId="0E5EE9E4" w14:textId="77777777" w:rsidTr="006B41B9">
        <w:tc>
          <w:tcPr>
            <w:tcW w:w="2263" w:type="dxa"/>
          </w:tcPr>
          <w:p w14:paraId="06866B8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85" w:type="dxa"/>
          </w:tcPr>
          <w:p w14:paraId="6DD75854" w14:textId="4615DF0A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3</w:t>
            </w:r>
          </w:p>
        </w:tc>
        <w:tc>
          <w:tcPr>
            <w:tcW w:w="2074" w:type="dxa"/>
          </w:tcPr>
          <w:p w14:paraId="79648340" w14:textId="66C2BFB2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5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1716" w:type="dxa"/>
          </w:tcPr>
          <w:p w14:paraId="200C2E74" w14:textId="1C9F34BC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2</w:t>
            </w:r>
          </w:p>
        </w:tc>
      </w:tr>
      <w:tr w:rsidR="00D3433E" w14:paraId="0D6C147C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6A3F89D2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22972DC2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1CC3379B" w14:textId="7A4FE9A1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7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0838FDC5" w14:textId="22B6D289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7</w:t>
            </w:r>
          </w:p>
        </w:tc>
      </w:tr>
      <w:tr w:rsidR="00D3433E" w14:paraId="71A43F1F" w14:textId="77777777" w:rsidTr="006B41B9">
        <w:tc>
          <w:tcPr>
            <w:tcW w:w="2263" w:type="dxa"/>
          </w:tcPr>
          <w:p w14:paraId="065A891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</w:tcPr>
          <w:p w14:paraId="5A49884D" w14:textId="501A6DEE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2074" w:type="dxa"/>
          </w:tcPr>
          <w:p w14:paraId="51FEC91D" w14:textId="6F746708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2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716" w:type="dxa"/>
          </w:tcPr>
          <w:p w14:paraId="367640E4" w14:textId="5AB79B1F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1</w:t>
            </w:r>
          </w:p>
        </w:tc>
      </w:tr>
      <w:tr w:rsidR="00D3433E" w14:paraId="5E87C43C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45166F5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08BB1A3B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0CE9FBF0" w14:textId="2259F0B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8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0772EA0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</w:tr>
      <w:tr w:rsidR="00D3433E" w14:paraId="13E20B86" w14:textId="77777777" w:rsidTr="006B41B9">
        <w:tc>
          <w:tcPr>
            <w:tcW w:w="2263" w:type="dxa"/>
          </w:tcPr>
          <w:p w14:paraId="1980218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5" w:type="dxa"/>
          </w:tcPr>
          <w:p w14:paraId="6392981F" w14:textId="20F82180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7</w:t>
            </w:r>
          </w:p>
        </w:tc>
        <w:tc>
          <w:tcPr>
            <w:tcW w:w="2074" w:type="dxa"/>
          </w:tcPr>
          <w:p w14:paraId="09E2CEEE" w14:textId="37D5DBB1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1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716" w:type="dxa"/>
          </w:tcPr>
          <w:p w14:paraId="5D2948FD" w14:textId="50C6EDCB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5</w:t>
            </w:r>
          </w:p>
        </w:tc>
      </w:tr>
      <w:tr w:rsidR="00D3433E" w14:paraId="1483062A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61E0BF96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0622C845" w14:textId="6A29DD66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7F69AC52" w14:textId="3CDE50FD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6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1404BAE8" w14:textId="7A9D7669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9</w:t>
            </w:r>
          </w:p>
        </w:tc>
      </w:tr>
      <w:tr w:rsidR="00D3433E" w14:paraId="683F263E" w14:textId="77777777" w:rsidTr="006B41B9">
        <w:tc>
          <w:tcPr>
            <w:tcW w:w="2263" w:type="dxa"/>
          </w:tcPr>
          <w:p w14:paraId="01902F5C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</w:tcPr>
          <w:p w14:paraId="13759572" w14:textId="631F9135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8</w:t>
            </w:r>
          </w:p>
        </w:tc>
        <w:tc>
          <w:tcPr>
            <w:tcW w:w="2074" w:type="dxa"/>
          </w:tcPr>
          <w:p w14:paraId="20F2F2A9" w14:textId="5CCC0FD2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9067</w:t>
            </w:r>
          </w:p>
        </w:tc>
        <w:tc>
          <w:tcPr>
            <w:tcW w:w="1716" w:type="dxa"/>
          </w:tcPr>
          <w:p w14:paraId="2353FDDF" w14:textId="05D4890B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3</w:t>
            </w:r>
          </w:p>
        </w:tc>
      </w:tr>
      <w:tr w:rsidR="00D3433E" w14:paraId="56CC20EC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59AB12FE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1304832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2F291437" w14:textId="07D9A741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7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55F944AA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</w:t>
            </w:r>
          </w:p>
        </w:tc>
      </w:tr>
      <w:tr w:rsidR="00D3433E" w14:paraId="161C19EB" w14:textId="77777777" w:rsidTr="006B41B9">
        <w:tc>
          <w:tcPr>
            <w:tcW w:w="2263" w:type="dxa"/>
          </w:tcPr>
          <w:p w14:paraId="7017DE8A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85" w:type="dxa"/>
          </w:tcPr>
          <w:p w14:paraId="5EC1480C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4" w:type="dxa"/>
          </w:tcPr>
          <w:p w14:paraId="37F5CE33" w14:textId="71CAB048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6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716" w:type="dxa"/>
          </w:tcPr>
          <w:p w14:paraId="6BF44C32" w14:textId="459A17E1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4</w:t>
            </w:r>
          </w:p>
        </w:tc>
      </w:tr>
      <w:tr w:rsidR="00D3433E" w14:paraId="16DCABF6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4F1B1AAC" w14:textId="77777777" w:rsidR="00D3433E" w:rsidDel="00825F90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5DDB0B34" w14:textId="59E56E8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3749B81C" w14:textId="48153CCF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3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2228EB6E" w14:textId="4392E502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20</w:t>
            </w:r>
          </w:p>
        </w:tc>
      </w:tr>
      <w:tr w:rsidR="00D3433E" w14:paraId="2DA90BD5" w14:textId="77777777" w:rsidTr="006B41B9">
        <w:tc>
          <w:tcPr>
            <w:tcW w:w="2263" w:type="dxa"/>
          </w:tcPr>
          <w:p w14:paraId="2ABDBD68" w14:textId="77777777" w:rsidR="00D3433E" w:rsidDel="00825F90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5" w:type="dxa"/>
          </w:tcPr>
          <w:p w14:paraId="4C180BBB" w14:textId="2A22F1CB" w:rsidR="00D3433E" w:rsidRDefault="00D3433E" w:rsidP="00A5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2074" w:type="dxa"/>
          </w:tcPr>
          <w:p w14:paraId="5186F3AD" w14:textId="50C24671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1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716" w:type="dxa"/>
          </w:tcPr>
          <w:p w14:paraId="413F1F85" w14:textId="7568687F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99</w:t>
            </w:r>
          </w:p>
        </w:tc>
      </w:tr>
      <w:tr w:rsidR="00D3433E" w14:paraId="0FD7E325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4937AE0A" w14:textId="77777777" w:rsidR="00D3433E" w:rsidDel="00825F90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781C904B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7AD88534" w14:textId="3988D0E2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9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5F7B14C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3433E" w14:paraId="6898FA5B" w14:textId="77777777" w:rsidTr="006B41B9">
        <w:tc>
          <w:tcPr>
            <w:tcW w:w="2263" w:type="dxa"/>
          </w:tcPr>
          <w:p w14:paraId="6831AA4D" w14:textId="77777777" w:rsidR="00D3433E" w:rsidDel="00825F90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</w:tcPr>
          <w:p w14:paraId="545F3E16" w14:textId="51CE15E5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074" w:type="dxa"/>
          </w:tcPr>
          <w:p w14:paraId="64DDC455" w14:textId="1C27AF9D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3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716" w:type="dxa"/>
          </w:tcPr>
          <w:p w14:paraId="2AC1D1C3" w14:textId="417DCA1F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21</w:t>
            </w:r>
          </w:p>
        </w:tc>
      </w:tr>
      <w:tr w:rsidR="00D3433E" w14:paraId="70AEC29A" w14:textId="77777777" w:rsidTr="00C324C5">
        <w:tc>
          <w:tcPr>
            <w:tcW w:w="2263" w:type="dxa"/>
            <w:shd w:val="clear" w:color="auto" w:fill="D9D9D9" w:themeFill="background1" w:themeFillShade="D9"/>
          </w:tcPr>
          <w:p w14:paraId="4FC9711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7E03644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6329EB9A" w14:textId="1A2F3F3C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9</w:t>
            </w:r>
            <w:r w:rsidR="009D41E4">
              <w:rPr>
                <w:rFonts w:ascii="Times New Roman" w:hAnsi="Times New Roman" w:cs="Times New Roman"/>
              </w:rPr>
              <w:t>,</w:t>
            </w:r>
            <w:r w:rsidRPr="00825F9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16" w:type="dxa"/>
            <w:shd w:val="clear" w:color="auto" w:fill="D9D9D9" w:themeFill="background1" w:themeFillShade="D9"/>
          </w:tcPr>
          <w:p w14:paraId="5A4052A1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</w:tr>
      <w:tr w:rsidR="00D3433E" w14:paraId="3CD01E04" w14:textId="77777777" w:rsidTr="00C324C5">
        <w:tc>
          <w:tcPr>
            <w:tcW w:w="2263" w:type="dxa"/>
            <w:tcBorders>
              <w:bottom w:val="single" w:sz="12" w:space="0" w:color="auto"/>
            </w:tcBorders>
          </w:tcPr>
          <w:p w14:paraId="7B6C7F29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0C57336C" w14:textId="6A2ADEC3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085C5C87" w14:textId="09B0C040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7030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5A56538D" w14:textId="149E5BAA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9D41E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4</w:t>
            </w:r>
          </w:p>
        </w:tc>
      </w:tr>
    </w:tbl>
    <w:p w14:paraId="5B59286D" w14:textId="6FB0CA79" w:rsidR="006B41B9" w:rsidRDefault="006C51E3" w:rsidP="009B2449">
      <w:pPr>
        <w:adjustRightInd w:val="0"/>
        <w:snapToGrid w:val="0"/>
        <w:spacing w:beforeLines="50" w:before="156"/>
        <w:rPr>
          <w:rFonts w:ascii="Times New Roman" w:hAnsi="Times New Roman" w:cs="Times New Roman"/>
        </w:rPr>
      </w:pPr>
      <w:r w:rsidRPr="009B2449">
        <w:rPr>
          <w:rFonts w:ascii="Times New Roman" w:hAnsi="Times New Roman" w:cs="Times New Roman"/>
          <w:i/>
        </w:rPr>
        <w:t>Note</w:t>
      </w:r>
      <w:bookmarkStart w:id="0" w:name="_GoBack"/>
      <w:r w:rsidRPr="009B2449">
        <w:rPr>
          <w:rFonts w:ascii="Times New Roman" w:hAnsi="Times New Roman" w:cs="Times New Roman"/>
        </w:rPr>
        <w:t>:</w:t>
      </w:r>
      <w:bookmarkEnd w:id="0"/>
      <w:r>
        <w:rPr>
          <w:rFonts w:ascii="Times New Roman" w:hAnsi="Times New Roman" w:cs="Times New Roman"/>
        </w:rPr>
        <w:t xml:space="preserve"> The node numbers are shown in Figure </w:t>
      </w:r>
      <w:r>
        <w:rPr>
          <w:rFonts w:ascii="Times New Roman" w:hAnsi="Times New Roman" w:cs="Times New Roman" w:hint="eastAsia"/>
        </w:rPr>
        <w:t>S8.</w:t>
      </w:r>
      <w:r w:rsidR="00A540A6">
        <w:rPr>
          <w:rFonts w:ascii="Times New Roman" w:hAnsi="Times New Roman" w:cs="Times New Roman"/>
        </w:rPr>
        <w:t xml:space="preserve"> Remain means that no</w:t>
      </w:r>
      <w:r w:rsidR="00A540A6" w:rsidRPr="00A540A6">
        <w:t xml:space="preserve"> </w:t>
      </w:r>
      <w:r w:rsidR="00A540A6">
        <w:t>g</w:t>
      </w:r>
      <w:r w:rsidR="00A540A6" w:rsidRPr="00A540A6">
        <w:rPr>
          <w:rFonts w:ascii="Times New Roman" w:hAnsi="Times New Roman" w:cs="Times New Roman"/>
        </w:rPr>
        <w:t xml:space="preserve">ene family expansion </w:t>
      </w:r>
      <w:r w:rsidR="00A540A6">
        <w:rPr>
          <w:rFonts w:ascii="Times New Roman" w:hAnsi="Times New Roman" w:cs="Times New Roman"/>
        </w:rPr>
        <w:t xml:space="preserve">or </w:t>
      </w:r>
      <w:r w:rsidR="00A540A6" w:rsidRPr="00A540A6">
        <w:rPr>
          <w:rFonts w:ascii="Times New Roman" w:hAnsi="Times New Roman" w:cs="Times New Roman"/>
        </w:rPr>
        <w:t>contraction</w:t>
      </w:r>
      <w:r w:rsidR="00A540A6">
        <w:rPr>
          <w:rFonts w:ascii="Times New Roman" w:hAnsi="Times New Roman" w:cs="Times New Roman"/>
        </w:rPr>
        <w:t xml:space="preserve"> occur.</w:t>
      </w:r>
    </w:p>
    <w:p w14:paraId="1B0E1486" w14:textId="77777777" w:rsidR="002D3CA5" w:rsidRDefault="002D3CA5" w:rsidP="00905196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57087" w14:textId="77777777" w:rsidR="00C634EC" w:rsidRDefault="00C634EC" w:rsidP="009D41E4">
      <w:r>
        <w:separator/>
      </w:r>
    </w:p>
  </w:endnote>
  <w:endnote w:type="continuationSeparator" w:id="0">
    <w:p w14:paraId="606A0AFA" w14:textId="77777777" w:rsidR="00C634EC" w:rsidRDefault="00C634EC" w:rsidP="009D4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114DF" w14:textId="77777777" w:rsidR="00C634EC" w:rsidRDefault="00C634EC" w:rsidP="009D41E4">
      <w:r>
        <w:separator/>
      </w:r>
    </w:p>
  </w:footnote>
  <w:footnote w:type="continuationSeparator" w:id="0">
    <w:p w14:paraId="4F233DF5" w14:textId="77777777" w:rsidR="00C634EC" w:rsidRDefault="00C634EC" w:rsidP="009D4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0sDAzMDM3NjFU0lEKTi0uzszPAykwqQUAaLt4XiwAAAA="/>
  </w:docVars>
  <w:rsids>
    <w:rsidRoot w:val="00D202DD"/>
    <w:rsid w:val="00156CE7"/>
    <w:rsid w:val="00185FA0"/>
    <w:rsid w:val="00211C7E"/>
    <w:rsid w:val="002D3CA5"/>
    <w:rsid w:val="00376E46"/>
    <w:rsid w:val="003A4751"/>
    <w:rsid w:val="00603BB2"/>
    <w:rsid w:val="006B41B9"/>
    <w:rsid w:val="006C51E3"/>
    <w:rsid w:val="007979D1"/>
    <w:rsid w:val="00905196"/>
    <w:rsid w:val="009B2449"/>
    <w:rsid w:val="009D41E4"/>
    <w:rsid w:val="00A540A6"/>
    <w:rsid w:val="00B933E1"/>
    <w:rsid w:val="00C324C5"/>
    <w:rsid w:val="00C634EC"/>
    <w:rsid w:val="00CF73DA"/>
    <w:rsid w:val="00D202DD"/>
    <w:rsid w:val="00D3433E"/>
    <w:rsid w:val="00D87CED"/>
    <w:rsid w:val="00EF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90D1B"/>
  <w15:chartTrackingRefBased/>
  <w15:docId w15:val="{6ABDC84C-07A1-44DA-8021-569E06166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4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0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4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41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4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41E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D41E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4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8</Characters>
  <Application>Microsoft Office Word</Application>
  <DocSecurity>0</DocSecurity>
  <Lines>4</Lines>
  <Paragraphs>1</Paragraphs>
  <ScaleCrop>false</ScaleCrop>
  <Company>微软中国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4</cp:revision>
  <dcterms:created xsi:type="dcterms:W3CDTF">2020-10-23T11:29:00Z</dcterms:created>
  <dcterms:modified xsi:type="dcterms:W3CDTF">2020-10-24T16:40:00Z</dcterms:modified>
</cp:coreProperties>
</file>